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D1C" w:rsidRPr="00E93ED2" w:rsidRDefault="00232D1C" w:rsidP="00232D1C">
      <w:pPr>
        <w:rPr>
          <w:rFonts w:ascii="Times New Roman" w:hAnsi="Times New Roman" w:cs="Times New Roman"/>
        </w:rPr>
      </w:pPr>
      <w:r w:rsidRPr="00E93ED2">
        <w:rPr>
          <w:rFonts w:ascii="Times New Roman" w:hAnsi="Times New Roman" w:cs="Times New Roman"/>
          <w:b/>
        </w:rPr>
        <w:t xml:space="preserve">Supplementary Table </w:t>
      </w:r>
      <w:r w:rsidRPr="00E93ED2">
        <w:rPr>
          <w:rFonts w:ascii="Times New Roman" w:hAnsi="Times New Roman" w:cs="Times New Roman"/>
        </w:rPr>
        <w:t>1: Maternal demographics by treatment group for those women lost to follow-up.</w:t>
      </w:r>
    </w:p>
    <w:p w:rsidR="00232D1C" w:rsidRPr="00E93ED2" w:rsidRDefault="00232D1C" w:rsidP="00232D1C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50"/>
        <w:gridCol w:w="2664"/>
        <w:gridCol w:w="2662"/>
      </w:tblGrid>
      <w:tr w:rsidR="00232D1C" w:rsidRPr="00E93ED2" w:rsidTr="007C23D2">
        <w:trPr>
          <w:trHeight w:val="315"/>
        </w:trPr>
        <w:tc>
          <w:tcPr>
            <w:tcW w:w="2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mographic variables</w:t>
            </w:r>
          </w:p>
        </w:tc>
        <w:tc>
          <w:tcPr>
            <w:tcW w:w="27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st to follow-up</w:t>
            </w:r>
          </w:p>
        </w:tc>
      </w:tr>
      <w:tr w:rsidR="00232D1C" w:rsidRPr="00E93ED2" w:rsidTr="007C23D2">
        <w:trPr>
          <w:trHeight w:val="30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tervention</w:t>
            </w:r>
          </w:p>
        </w:tc>
      </w:tr>
      <w:tr w:rsidR="00232D1C" w:rsidRPr="00E93ED2" w:rsidTr="007C23D2">
        <w:trPr>
          <w:trHeight w:val="300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(n=32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(n=36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gramStart"/>
            <w:r w:rsidRPr="00E93ED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  <w:proofErr w:type="gramEnd"/>
            <w:r w:rsidRPr="00E93ED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(%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gramStart"/>
            <w:r w:rsidRPr="00E93ED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  <w:proofErr w:type="gramEnd"/>
            <w:r w:rsidRPr="00E93ED2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(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Born in Australi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 (87.1 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 (74.3 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Aboriginal and Torres Strait Island Statu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(12.9 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5.7 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Age (years, mean (SD)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7 (5.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 (5.9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Parity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 xml:space="preserve">     Null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 (41.9 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 (54.3 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 xml:space="preserve">     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 (25.8 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(31.4 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 xml:space="preserve">     2+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(32.3 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(14.3 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Previous miscarriages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(19.4 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 (20.0 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Previous termination of pregnancy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 (22.6 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5.7 %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Gestational age at booking (mean (SD)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7 (1.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7 (1.2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Weight at booking (mean (SD)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2 (17.4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7 (16.4)</w:t>
            </w:r>
          </w:p>
        </w:tc>
      </w:tr>
      <w:tr w:rsidR="00232D1C" w:rsidRPr="00E93ED2" w:rsidTr="007C23D2">
        <w:trPr>
          <w:trHeight w:val="315"/>
        </w:trPr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lang w:eastAsia="en-AU"/>
              </w:rPr>
              <w:t>Body mass index at booking (mean (SD)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7 (7.2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D1C" w:rsidRPr="00E93ED2" w:rsidRDefault="00232D1C" w:rsidP="007C23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3E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0 (5.0)</w:t>
            </w:r>
          </w:p>
        </w:tc>
      </w:tr>
    </w:tbl>
    <w:p w:rsidR="00232D1C" w:rsidRPr="00E93ED2" w:rsidRDefault="00232D1C" w:rsidP="00232D1C">
      <w:pPr>
        <w:rPr>
          <w:rFonts w:ascii="Times New Roman" w:hAnsi="Times New Roman" w:cs="Times New Roman"/>
        </w:rPr>
      </w:pPr>
    </w:p>
    <w:p w:rsidR="00E101D0" w:rsidRDefault="00E101D0" w:rsidP="00232D1C">
      <w:bookmarkStart w:id="0" w:name="_GoBack"/>
      <w:bookmarkEnd w:id="0"/>
    </w:p>
    <w:sectPr w:rsidR="00E1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D1C"/>
    <w:rsid w:val="00232D1C"/>
    <w:rsid w:val="002D1B06"/>
    <w:rsid w:val="00DD7B7D"/>
    <w:rsid w:val="00E1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0-03-24T04:55:00Z</dcterms:created>
  <dcterms:modified xsi:type="dcterms:W3CDTF">2020-03-24T04:56:00Z</dcterms:modified>
</cp:coreProperties>
</file>